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2FD" w:rsidRDefault="001109C1">
      <w:r>
        <w:rPr>
          <w:noProof/>
          <w:lang w:val="en-IN" w:eastAsia="en-IN"/>
        </w:rPr>
        <w:drawing>
          <wp:inline distT="0" distB="0" distL="0" distR="0">
            <wp:extent cx="5274310" cy="2980690"/>
            <wp:effectExtent l="0" t="0" r="2540" b="0"/>
            <wp:docPr id="61056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5686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2FD" w:rsidRDefault="001109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S1. TIC chromatogram of quality control sample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color indicates the number of quality control repetitions.</w:t>
      </w:r>
    </w:p>
    <w:p w:rsidR="003702FD" w:rsidRDefault="001109C1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5274310" cy="2628900"/>
            <wp:effectExtent l="0" t="0" r="2540" b="0"/>
            <wp:docPr id="2942478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247864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02FD" w:rsidRDefault="001109C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S2. </w:t>
      </w:r>
      <w:r>
        <w:rPr>
          <w:rFonts w:ascii="Times New Roman" w:hAnsi="Times New Roman" w:cs="Times New Roman"/>
          <w:szCs w:val="21"/>
        </w:rPr>
        <w:t>The values of R2X, R2Y, and Q2 for OPLS-DA models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</w:p>
    <w:p w:rsidR="003702FD" w:rsidRDefault="003702FD">
      <w:pPr>
        <w:jc w:val="left"/>
        <w:rPr>
          <w:rFonts w:ascii="Times New Roman" w:hAnsi="Times New Roman" w:cs="Times New Roman"/>
        </w:rPr>
      </w:pPr>
    </w:p>
    <w:p w:rsidR="003702FD" w:rsidRDefault="003702FD">
      <w:pPr>
        <w:jc w:val="left"/>
        <w:rPr>
          <w:rFonts w:ascii="Times New Roman" w:hAnsi="Times New Roman" w:cs="Times New Roman"/>
        </w:rPr>
      </w:pPr>
    </w:p>
    <w:p w:rsidR="003702FD" w:rsidRDefault="001109C1">
      <w:pPr>
        <w:jc w:val="left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5274310" cy="3253105"/>
            <wp:effectExtent l="0" t="0" r="2540" b="4445"/>
            <wp:docPr id="6848409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840901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2FD" w:rsidRDefault="001109C1">
      <w:pPr>
        <w:spacing w:line="480" w:lineRule="auto"/>
        <w:jc w:val="left"/>
        <w:rPr>
          <w:rFonts w:ascii="Times New Roman" w:eastAsiaTheme="minorHAnsi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kern w:val="0"/>
          <w:szCs w:val="21"/>
        </w:rPr>
        <w:t>Fig</w:t>
      </w:r>
      <w:r>
        <w:rPr>
          <w:rFonts w:ascii="Times New Roman" w:eastAsia="SimSun" w:hAnsi="Times New Roman" w:cs="Times New Roman" w:hint="eastAsia"/>
          <w:kern w:val="0"/>
          <w:szCs w:val="21"/>
        </w:rPr>
        <w:t>ure</w:t>
      </w:r>
      <w:r>
        <w:rPr>
          <w:rFonts w:ascii="Times New Roman" w:eastAsia="SimSun" w:hAnsi="Times New Roman" w:cs="Times New Roman"/>
          <w:kern w:val="0"/>
          <w:szCs w:val="21"/>
        </w:rPr>
        <w:t xml:space="preserve"> S3. The </w:t>
      </w:r>
      <w:r>
        <w:rPr>
          <w:rFonts w:ascii="Times New Roman" w:eastAsia="SimSun" w:hAnsi="Times New Roman" w:cs="Times New Roman" w:hint="eastAsia"/>
          <w:kern w:val="0"/>
          <w:szCs w:val="21"/>
        </w:rPr>
        <w:t>violin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plot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of</w:t>
      </w:r>
      <w:r>
        <w:rPr>
          <w:rFonts w:ascii="Times New Roman" w:eastAsia="SimSun" w:hAnsi="Times New Roman" w:cs="Times New Roman"/>
          <w:kern w:val="0"/>
          <w:szCs w:val="21"/>
        </w:rPr>
        <w:t xml:space="preserve"> relative abundance of 15 classes in the four </w:t>
      </w:r>
      <w:r>
        <w:rPr>
          <w:rFonts w:ascii="Times New Roman" w:eastAsia="SimSun" w:hAnsi="Times New Roman" w:cs="Times New Roman"/>
          <w:i/>
          <w:iCs/>
          <w:kern w:val="0"/>
          <w:szCs w:val="21"/>
        </w:rPr>
        <w:t>Angelica</w:t>
      </w:r>
      <w:r>
        <w:rPr>
          <w:rFonts w:ascii="Times New Roman" w:eastAsia="SimSun" w:hAnsi="Times New Roman" w:cs="Times New Roman"/>
          <w:kern w:val="0"/>
          <w:szCs w:val="21"/>
        </w:rPr>
        <w:t xml:space="preserve"> species.</w:t>
      </w:r>
    </w:p>
    <w:p w:rsidR="003702FD" w:rsidRDefault="003702FD">
      <w:pPr>
        <w:rPr>
          <w:rFonts w:ascii="Times New Roman" w:hAnsi="Times New Roman" w:cs="Times New Roman"/>
        </w:rPr>
      </w:pPr>
    </w:p>
    <w:sectPr w:rsidR="003702FD" w:rsidSect="00110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yYjI5YjQxMjBiM2IyZWY0NDhkMDM2MTE5NGZhZjAifQ=="/>
  </w:docVars>
  <w:rsids>
    <w:rsidRoot w:val="0045073D"/>
    <w:rsid w:val="00065C79"/>
    <w:rsid w:val="000A55E8"/>
    <w:rsid w:val="000D3A7C"/>
    <w:rsid w:val="00104B27"/>
    <w:rsid w:val="001109C1"/>
    <w:rsid w:val="0013717E"/>
    <w:rsid w:val="00161BF9"/>
    <w:rsid w:val="00163548"/>
    <w:rsid w:val="001D7DCE"/>
    <w:rsid w:val="00202875"/>
    <w:rsid w:val="003702FD"/>
    <w:rsid w:val="003B7D39"/>
    <w:rsid w:val="0045073D"/>
    <w:rsid w:val="004D4FD1"/>
    <w:rsid w:val="005B101D"/>
    <w:rsid w:val="005B3F2D"/>
    <w:rsid w:val="00684770"/>
    <w:rsid w:val="007C33DE"/>
    <w:rsid w:val="007E6E38"/>
    <w:rsid w:val="008827CD"/>
    <w:rsid w:val="00995AD0"/>
    <w:rsid w:val="00B13E5D"/>
    <w:rsid w:val="00BB70D0"/>
    <w:rsid w:val="00BC78E9"/>
    <w:rsid w:val="00BD0817"/>
    <w:rsid w:val="00C05F78"/>
    <w:rsid w:val="00CA1FF6"/>
    <w:rsid w:val="00CE6963"/>
    <w:rsid w:val="00D55EB6"/>
    <w:rsid w:val="00D72557"/>
    <w:rsid w:val="00E2287C"/>
    <w:rsid w:val="00E32B1B"/>
    <w:rsid w:val="00E32B7B"/>
    <w:rsid w:val="00E67CBB"/>
    <w:rsid w:val="00E723D2"/>
    <w:rsid w:val="00E94C77"/>
    <w:rsid w:val="00EE58D3"/>
    <w:rsid w:val="00F07410"/>
    <w:rsid w:val="00F47F12"/>
    <w:rsid w:val="00FB5D75"/>
    <w:rsid w:val="00FD3577"/>
    <w:rsid w:val="7A0F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A3034164-742D-4856-8435-B2127433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2</Characters>
  <Application>Microsoft Office Word</Application>
  <DocSecurity>0</DocSecurity>
  <Lines>2</Lines>
  <Paragraphs>1</Paragraphs>
  <ScaleCrop>false</ScaleCrop>
  <Company>HP Inc.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jiaojiao</dc:creator>
  <cp:lastModifiedBy>Sahaya Jenifer M MartinC</cp:lastModifiedBy>
  <cp:revision>14</cp:revision>
  <dcterms:created xsi:type="dcterms:W3CDTF">2023-05-12T18:43:00Z</dcterms:created>
  <dcterms:modified xsi:type="dcterms:W3CDTF">2024-11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C8144C6995E468F80E312983A8F6EDE_13</vt:lpwstr>
  </property>
</Properties>
</file>